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0FB47" w14:textId="09D557C5" w:rsidR="00C743C4" w:rsidRDefault="00CE3A39" w:rsidP="00CE3A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51338652"/>
      <w:bookmarkStart w:id="1" w:name="_Hlk19707901"/>
      <w:r w:rsidRPr="00CE3A39">
        <w:rPr>
          <w:rFonts w:ascii="Times New Roman" w:hAnsi="Times New Roman" w:cs="Times New Roman"/>
          <w:sz w:val="20"/>
          <w:szCs w:val="20"/>
        </w:rPr>
        <w:t>S2</w:t>
      </w:r>
      <w:r w:rsidR="001547B1" w:rsidRPr="001547B1">
        <w:rPr>
          <w:rFonts w:ascii="Times New Roman" w:hAnsi="Times New Roman" w:cs="Times New Roman"/>
          <w:sz w:val="20"/>
          <w:szCs w:val="20"/>
        </w:rPr>
        <w:t xml:space="preserve"> </w:t>
      </w:r>
      <w:r w:rsidR="001547B1" w:rsidRPr="00CE3A39">
        <w:rPr>
          <w:rFonts w:ascii="Times New Roman" w:hAnsi="Times New Roman" w:cs="Times New Roman"/>
          <w:sz w:val="20"/>
          <w:szCs w:val="20"/>
        </w:rPr>
        <w:t>Table</w:t>
      </w:r>
      <w:r w:rsidRPr="00CE3A39">
        <w:rPr>
          <w:rFonts w:ascii="Times New Roman" w:hAnsi="Times New Roman" w:cs="Times New Roman"/>
          <w:sz w:val="20"/>
          <w:szCs w:val="20"/>
        </w:rPr>
        <w:t xml:space="preserve">: </w:t>
      </w:r>
      <w:r w:rsidR="00387C09">
        <w:rPr>
          <w:rFonts w:ascii="Times New Roman" w:hAnsi="Times New Roman" w:cs="Times New Roman"/>
          <w:sz w:val="20"/>
          <w:szCs w:val="20"/>
        </w:rPr>
        <w:t>Sources for state and federal noxious weed lists.</w:t>
      </w:r>
      <w:bookmarkStart w:id="2" w:name="_GoBack"/>
      <w:bookmarkEnd w:id="2"/>
    </w:p>
    <w:tbl>
      <w:tblPr>
        <w:tblStyle w:val="TableGridLight"/>
        <w:tblW w:w="13045" w:type="dxa"/>
        <w:tblLayout w:type="fixed"/>
        <w:tblLook w:val="04A0" w:firstRow="1" w:lastRow="0" w:firstColumn="1" w:lastColumn="0" w:noHBand="0" w:noVBand="1"/>
      </w:tblPr>
      <w:tblGrid>
        <w:gridCol w:w="3595"/>
        <w:gridCol w:w="9450"/>
      </w:tblGrid>
      <w:tr w:rsidR="00CE3A39" w:rsidRPr="009756C7" w14:paraId="2E616C42" w14:textId="77777777" w:rsidTr="00434CA5">
        <w:trPr>
          <w:trHeight w:val="546"/>
        </w:trPr>
        <w:tc>
          <w:tcPr>
            <w:tcW w:w="3595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p w14:paraId="0F94AB23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tle</w:t>
            </w:r>
          </w:p>
        </w:tc>
        <w:tc>
          <w:tcPr>
            <w:tcW w:w="94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6171C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tion</w:t>
            </w:r>
          </w:p>
        </w:tc>
      </w:tr>
      <w:tr w:rsidR="00CE3A39" w:rsidRPr="009756C7" w14:paraId="48E584DA" w14:textId="77777777" w:rsidTr="00434CA5">
        <w:trPr>
          <w:trHeight w:val="546"/>
        </w:trPr>
        <w:tc>
          <w:tcPr>
            <w:tcW w:w="3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82E6B5" w14:textId="77777777" w:rsidR="00CE3A39" w:rsidRPr="009756C7" w:rsidRDefault="005949F2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State </w:t>
            </w:r>
            <w:r w:rsidR="00CE3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oxious Weeds</w:t>
            </w:r>
          </w:p>
        </w:tc>
        <w:tc>
          <w:tcPr>
            <w:tcW w:w="94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99994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CE3A39" w:rsidRPr="009756C7" w14:paraId="67441259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282680FA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esota Noxious Weed List</w:t>
            </w:r>
          </w:p>
        </w:tc>
        <w:tc>
          <w:tcPr>
            <w:tcW w:w="9450" w:type="dxa"/>
            <w:vAlign w:val="center"/>
            <w:hideMark/>
          </w:tcPr>
          <w:p w14:paraId="682ED23B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esota Department of Agriculture. Minnesota 2018 Noxious Weed List. (2018). Available at: https://www.mda.state.mn.us/plants-insects/minnesota-noxious-weed-list.</w:t>
            </w:r>
          </w:p>
        </w:tc>
      </w:tr>
      <w:tr w:rsidR="00CE3A39" w:rsidRPr="009756C7" w14:paraId="5152526B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3980D645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Dakota</w:t>
            </w:r>
            <w:r w:rsidRPr="00CE3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xious We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50" w:type="dxa"/>
            <w:vAlign w:val="center"/>
            <w:hideMark/>
          </w:tcPr>
          <w:p w14:paraId="1EA8EB29" w14:textId="77777777" w:rsidR="00CE3A39" w:rsidRPr="009756C7" w:rsidRDefault="00CE3A39" w:rsidP="00CE3A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Dakota Department of Agriculture. North Dakota Noxious Weeds. (2018). Available at: https://www.nd.gov/ndda/plant-industries/noxious-weeds.</w:t>
            </w:r>
          </w:p>
        </w:tc>
      </w:tr>
      <w:tr w:rsidR="00CE3A39" w:rsidRPr="009756C7" w14:paraId="65F4A1A7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5E30BA7F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Noxious Weed &amp; Pest List</w:t>
            </w:r>
          </w:p>
        </w:tc>
        <w:tc>
          <w:tcPr>
            <w:tcW w:w="9450" w:type="dxa"/>
            <w:vAlign w:val="center"/>
            <w:hideMark/>
          </w:tcPr>
          <w:p w14:paraId="0E6F7BFF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Dakota Department of Agriculture. State Noxious Weed &amp; Pest List. (2018). Available at: https://sdda.sd.gov/ag-services/weed-and-pest-control/weed-pest-control/sd-state-noxious-weed-declared-pest-list-and-distribution-maps/default.aspx.</w:t>
            </w:r>
          </w:p>
        </w:tc>
      </w:tr>
      <w:tr w:rsidR="00CE3A39" w:rsidRPr="009756C7" w14:paraId="7275985B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74EA7076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ve Plant Species</w:t>
            </w:r>
          </w:p>
        </w:tc>
        <w:tc>
          <w:tcPr>
            <w:tcW w:w="9450" w:type="dxa"/>
            <w:vAlign w:val="center"/>
            <w:hideMark/>
          </w:tcPr>
          <w:p w14:paraId="60E9552D" w14:textId="77777777" w:rsidR="00CE3A39" w:rsidRPr="009756C7" w:rsidRDefault="00AE296A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wa Department of Natural Resources. Invasive Plant Species. (2018). Available at: https://www.iowadnr.gov/Conservation/Forestry/Forest-Health/Invasive-Plants.</w:t>
            </w:r>
          </w:p>
        </w:tc>
      </w:tr>
      <w:tr w:rsidR="00CE3A39" w:rsidRPr="009756C7" w14:paraId="57BE2DA1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2462C250" w14:textId="77777777" w:rsidR="00CE3A39" w:rsidRPr="009756C7" w:rsidRDefault="00AE296A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raska Invasive Species Program</w:t>
            </w:r>
          </w:p>
        </w:tc>
        <w:tc>
          <w:tcPr>
            <w:tcW w:w="9450" w:type="dxa"/>
            <w:vAlign w:val="center"/>
            <w:hideMark/>
          </w:tcPr>
          <w:p w14:paraId="7BC53639" w14:textId="77777777" w:rsidR="00CE3A39" w:rsidRPr="009756C7" w:rsidRDefault="00AE296A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Nebraska - Lincoln. Nebraska Invasive Species Program. (2018). Available at: https://neinvasives.com/species.</w:t>
            </w:r>
          </w:p>
        </w:tc>
      </w:tr>
      <w:tr w:rsidR="00CE3A39" w:rsidRPr="009756C7" w14:paraId="6D39A0B4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35E95C52" w14:textId="77777777" w:rsidR="00CE3A39" w:rsidRPr="009756C7" w:rsidRDefault="005949F2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Federal Noxious Weeds</w:t>
            </w:r>
          </w:p>
        </w:tc>
        <w:tc>
          <w:tcPr>
            <w:tcW w:w="9450" w:type="dxa"/>
            <w:vAlign w:val="center"/>
            <w:hideMark/>
          </w:tcPr>
          <w:p w14:paraId="54877FAB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CE3A39" w:rsidRPr="009756C7" w14:paraId="0697268C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56D71492" w14:textId="77777777" w:rsidR="00CE3A39" w:rsidRPr="009756C7" w:rsidRDefault="005949F2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 Noxious Weeds</w:t>
            </w:r>
          </w:p>
        </w:tc>
        <w:tc>
          <w:tcPr>
            <w:tcW w:w="9450" w:type="dxa"/>
            <w:vAlign w:val="center"/>
            <w:hideMark/>
          </w:tcPr>
          <w:p w14:paraId="143D168F" w14:textId="77777777" w:rsidR="00CE3A39" w:rsidRPr="009756C7" w:rsidRDefault="005949F2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4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A &amp; NRCS. Introduced, Invasive, and Noxious Plants (2019). The PLANTS Database. Available at: https://plants.usda.gov/java/noxio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E3A39" w:rsidRPr="009756C7" w14:paraId="43D6C3FE" w14:textId="77777777" w:rsidTr="005949F2">
        <w:trPr>
          <w:trHeight w:val="546"/>
        </w:trPr>
        <w:tc>
          <w:tcPr>
            <w:tcW w:w="3595" w:type="dxa"/>
            <w:vAlign w:val="center"/>
            <w:hideMark/>
          </w:tcPr>
          <w:p w14:paraId="6FAE7DFB" w14:textId="77777777" w:rsidR="00CE3A39" w:rsidRPr="009756C7" w:rsidRDefault="005949F2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oxious Weed Seeds</w:t>
            </w:r>
          </w:p>
        </w:tc>
        <w:tc>
          <w:tcPr>
            <w:tcW w:w="9450" w:type="dxa"/>
            <w:vAlign w:val="center"/>
          </w:tcPr>
          <w:p w14:paraId="1423FE12" w14:textId="77777777" w:rsidR="00CE3A39" w:rsidRPr="009756C7" w:rsidRDefault="00CE3A39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A39" w:rsidRPr="009756C7" w14:paraId="7671F88F" w14:textId="77777777" w:rsidTr="00434CA5">
        <w:trPr>
          <w:trHeight w:val="546"/>
        </w:trPr>
        <w:tc>
          <w:tcPr>
            <w:tcW w:w="3595" w:type="dxa"/>
            <w:vAlign w:val="center"/>
            <w:hideMark/>
          </w:tcPr>
          <w:p w14:paraId="2129BDBE" w14:textId="77777777" w:rsidR="00CE3A39" w:rsidRPr="009756C7" w:rsidRDefault="005949F2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 Seed Act</w:t>
            </w:r>
          </w:p>
        </w:tc>
        <w:tc>
          <w:tcPr>
            <w:tcW w:w="9450" w:type="dxa"/>
            <w:vAlign w:val="center"/>
            <w:hideMark/>
          </w:tcPr>
          <w:p w14:paraId="5960ED07" w14:textId="77777777" w:rsidR="00CE3A39" w:rsidRPr="009756C7" w:rsidRDefault="005949F2" w:rsidP="00434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4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A. State Noxious-Weed Seed Requirements Recognized in the Administration of the Federal Seed Act. (2018). Available at: https://www.ams.usda.gov/rules-regulations/fsa.</w:t>
            </w:r>
          </w:p>
        </w:tc>
      </w:tr>
      <w:bookmarkEnd w:id="1"/>
    </w:tbl>
    <w:p w14:paraId="0D59900C" w14:textId="77777777" w:rsidR="00CE3A39" w:rsidRPr="00CE3A39" w:rsidRDefault="00CE3A39" w:rsidP="005949F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0"/>
          <w:szCs w:val="20"/>
        </w:rPr>
      </w:pPr>
    </w:p>
    <w:sectPr w:rsidR="00CE3A39" w:rsidRPr="00CE3A39" w:rsidSect="00CE3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852C7" w14:textId="77777777" w:rsidR="00102251" w:rsidRDefault="00102251" w:rsidP="00CE3A39">
      <w:pPr>
        <w:spacing w:after="0" w:line="240" w:lineRule="auto"/>
      </w:pPr>
      <w:r>
        <w:separator/>
      </w:r>
    </w:p>
  </w:endnote>
  <w:endnote w:type="continuationSeparator" w:id="0">
    <w:p w14:paraId="270BD56B" w14:textId="77777777" w:rsidR="00102251" w:rsidRDefault="00102251" w:rsidP="00CE3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F70881" w14:textId="77777777" w:rsidR="00102251" w:rsidRDefault="00102251" w:rsidP="00CE3A39">
      <w:pPr>
        <w:spacing w:after="0" w:line="240" w:lineRule="auto"/>
      </w:pPr>
      <w:r>
        <w:separator/>
      </w:r>
    </w:p>
  </w:footnote>
  <w:footnote w:type="continuationSeparator" w:id="0">
    <w:p w14:paraId="04F72FA9" w14:textId="77777777" w:rsidR="00102251" w:rsidRDefault="00102251" w:rsidP="00CE3A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39"/>
    <w:rsid w:val="00042A4A"/>
    <w:rsid w:val="00102251"/>
    <w:rsid w:val="001547B1"/>
    <w:rsid w:val="00271A8F"/>
    <w:rsid w:val="00387C09"/>
    <w:rsid w:val="005949F2"/>
    <w:rsid w:val="0078145C"/>
    <w:rsid w:val="00815391"/>
    <w:rsid w:val="009C67E0"/>
    <w:rsid w:val="00AE296A"/>
    <w:rsid w:val="00B44933"/>
    <w:rsid w:val="00C743C4"/>
    <w:rsid w:val="00CE3A39"/>
    <w:rsid w:val="00DE6A43"/>
    <w:rsid w:val="00E1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9C191"/>
  <w15:chartTrackingRefBased/>
  <w15:docId w15:val="{0128A380-D9C3-4746-B582-06D38BCA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A39"/>
  </w:style>
  <w:style w:type="paragraph" w:styleId="Footer">
    <w:name w:val="footer"/>
    <w:basedOn w:val="Normal"/>
    <w:link w:val="FooterChar"/>
    <w:uiPriority w:val="99"/>
    <w:unhideWhenUsed/>
    <w:rsid w:val="00CE3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A39"/>
  </w:style>
  <w:style w:type="table" w:styleId="TableGridLight">
    <w:name w:val="Grid Table Light"/>
    <w:basedOn w:val="TableNormal"/>
    <w:uiPriority w:val="40"/>
    <w:rsid w:val="00CE3A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6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8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8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8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4308A-174E-4501-A222-BD5018103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Holly L</dc:creator>
  <cp:keywords/>
  <dc:description/>
  <cp:lastModifiedBy>Larson, Jennifer L</cp:lastModifiedBy>
  <cp:revision>5</cp:revision>
  <dcterms:created xsi:type="dcterms:W3CDTF">2019-09-18T18:39:00Z</dcterms:created>
  <dcterms:modified xsi:type="dcterms:W3CDTF">2020-09-22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logy</vt:lpwstr>
  </property>
  <property fmtid="{D5CDD505-2E9C-101B-9397-08002B2CF9AE}" pid="13" name="Mendeley Recent Style Name 5_1">
    <vt:lpwstr>E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35b5ae-10da-32fd-9c62-4ece4227302f</vt:lpwstr>
  </property>
  <property fmtid="{D5CDD505-2E9C-101B-9397-08002B2CF9AE}" pid="24" name="Mendeley Citation Style_1">
    <vt:lpwstr>http://www.zotero.org/styles/nature</vt:lpwstr>
  </property>
</Properties>
</file>